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B7208" w14:textId="71121BBB" w:rsidR="00941542" w:rsidRPr="00F75C7C" w:rsidRDefault="009C6438" w:rsidP="00941542">
      <w:pPr>
        <w:spacing w:line="24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9C6438">
        <w:rPr>
          <w:rFonts w:ascii="Arial" w:hAnsi="Arial" w:cs="Arial"/>
          <w:b/>
          <w:sz w:val="28"/>
          <w:szCs w:val="28"/>
          <w:lang w:val="en-US"/>
        </w:rPr>
        <w:t>Reported outcomes in patients with iron</w:t>
      </w:r>
      <w:r w:rsidR="009C388B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9C6438">
        <w:rPr>
          <w:rFonts w:ascii="Arial" w:hAnsi="Arial" w:cs="Arial"/>
          <w:b/>
          <w:sz w:val="28"/>
          <w:szCs w:val="28"/>
          <w:lang w:val="en-US"/>
        </w:rPr>
        <w:t>deficiency or iron</w:t>
      </w:r>
      <w:r w:rsidR="009C388B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9C6438">
        <w:rPr>
          <w:rFonts w:ascii="Arial" w:hAnsi="Arial" w:cs="Arial"/>
          <w:b/>
          <w:sz w:val="28"/>
          <w:szCs w:val="28"/>
          <w:lang w:val="en-US"/>
        </w:rPr>
        <w:t>deficiency anemia undergoing major surgery: a systematic review of outcomes</w:t>
      </w:r>
    </w:p>
    <w:p w14:paraId="46F28069" w14:textId="77777777" w:rsidR="004563D9" w:rsidRDefault="004563D9">
      <w:pPr>
        <w:rPr>
          <w:lang w:val="en-US"/>
        </w:rPr>
      </w:pPr>
    </w:p>
    <w:p w14:paraId="70725758" w14:textId="49758523" w:rsidR="00D90BE9" w:rsidRPr="001B7CFB" w:rsidRDefault="006638C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D90BE9" w:rsidRPr="001B7CFB">
        <w:rPr>
          <w:rFonts w:ascii="Arial" w:hAnsi="Arial" w:cs="Arial"/>
          <w:b/>
          <w:lang w:val="en-US"/>
        </w:rPr>
        <w:t xml:space="preserve"> file 3. Extracted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9"/>
        <w:gridCol w:w="1651"/>
        <w:gridCol w:w="6222"/>
      </w:tblGrid>
      <w:tr w:rsidR="001D76F7" w:rsidRPr="00FB634B" w14:paraId="07A45B9A" w14:textId="77777777" w:rsidTr="00FA6105">
        <w:tc>
          <w:tcPr>
            <w:tcW w:w="0" w:type="auto"/>
          </w:tcPr>
          <w:p w14:paraId="6D8DB2E4" w14:textId="77777777" w:rsidR="001D76F7" w:rsidRPr="00FB634B" w:rsidRDefault="00FB634B" w:rsidP="00B32C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</w:tcPr>
          <w:p w14:paraId="7014D2A1" w14:textId="77777777" w:rsidR="001D76F7" w:rsidRPr="00FB634B" w:rsidRDefault="00FB634B" w:rsidP="00B32C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b/>
                <w:sz w:val="20"/>
                <w:szCs w:val="20"/>
                <w:lang w:val="en-US"/>
              </w:rPr>
              <w:t>Sub-</w:t>
            </w:r>
            <w:r w:rsidR="001D76F7" w:rsidRPr="00FB634B">
              <w:rPr>
                <w:rFonts w:ascii="Arial" w:hAnsi="Arial" w:cs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</w:tcPr>
          <w:p w14:paraId="69E169CA" w14:textId="77777777" w:rsidR="001D76F7" w:rsidRPr="00FB634B" w:rsidRDefault="001D76F7" w:rsidP="00B32C8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</w:tr>
      <w:tr w:rsidR="00FB634B" w:rsidRPr="00FB634B" w14:paraId="04896B5D" w14:textId="77777777" w:rsidTr="00FA6105">
        <w:trPr>
          <w:trHeight w:val="251"/>
        </w:trPr>
        <w:tc>
          <w:tcPr>
            <w:tcW w:w="0" w:type="auto"/>
            <w:vMerge w:val="restart"/>
          </w:tcPr>
          <w:p w14:paraId="475AE807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0" w:type="auto"/>
          </w:tcPr>
          <w:p w14:paraId="0584408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Extractor</w:t>
            </w:r>
          </w:p>
        </w:tc>
        <w:tc>
          <w:tcPr>
            <w:tcW w:w="0" w:type="auto"/>
          </w:tcPr>
          <w:p w14:paraId="3DABD7FA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FB63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extractor, 2</w:t>
            </w:r>
            <w:r w:rsidRPr="00FB634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extractor</w:t>
            </w:r>
          </w:p>
        </w:tc>
      </w:tr>
      <w:tr w:rsidR="00FB634B" w:rsidRPr="00FB634B" w14:paraId="25F2D532" w14:textId="77777777" w:rsidTr="00FA6105">
        <w:tc>
          <w:tcPr>
            <w:tcW w:w="0" w:type="auto"/>
            <w:vMerge/>
          </w:tcPr>
          <w:p w14:paraId="26E88496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333201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 xml:space="preserve">Study-ID </w:t>
            </w:r>
          </w:p>
        </w:tc>
        <w:tc>
          <w:tcPr>
            <w:tcW w:w="0" w:type="auto"/>
          </w:tcPr>
          <w:p w14:paraId="64121D17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vidence</w:t>
            </w:r>
            <w:proofErr w:type="spellEnd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-number</w:t>
            </w:r>
          </w:p>
        </w:tc>
      </w:tr>
      <w:tr w:rsidR="00FB634B" w:rsidRPr="00834E72" w14:paraId="3E9E5A77" w14:textId="77777777" w:rsidTr="00FA6105">
        <w:tc>
          <w:tcPr>
            <w:tcW w:w="0" w:type="auto"/>
            <w:vMerge/>
          </w:tcPr>
          <w:p w14:paraId="6FE9B0D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31DB21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tudy information</w:t>
            </w:r>
          </w:p>
        </w:tc>
        <w:tc>
          <w:tcPr>
            <w:tcW w:w="0" w:type="auto"/>
          </w:tcPr>
          <w:p w14:paraId="5AB075A6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Author-year; year; Registry1; Registry2; Authors (full list); Title; Source (Journal); Publication type; comment</w:t>
            </w:r>
          </w:p>
        </w:tc>
      </w:tr>
      <w:tr w:rsidR="00FB634B" w:rsidRPr="00834E72" w14:paraId="2B0E2326" w14:textId="77777777" w:rsidTr="00FA6105">
        <w:tc>
          <w:tcPr>
            <w:tcW w:w="0" w:type="auto"/>
            <w:vMerge/>
          </w:tcPr>
          <w:p w14:paraId="5C01560E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4F3439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tudy design and details</w:t>
            </w:r>
          </w:p>
        </w:tc>
        <w:tc>
          <w:tcPr>
            <w:tcW w:w="0" w:type="auto"/>
          </w:tcPr>
          <w:p w14:paraId="0B93401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tudy type – RCT; Trial Phase; Study type – NRCT; if NRCT: prospective / retrospective (research question); if NRCT: prospective / retrospective (data collection); country; number of all patients included; number of IDA/ID participants receiving intervention/comparator (n (%)); number of analyzed IDA/ID participants (n), (n/n); non-IDA/ID anemic patients n (%); funding</w:t>
            </w:r>
          </w:p>
        </w:tc>
      </w:tr>
      <w:tr w:rsidR="00FB634B" w:rsidRPr="00834E72" w14:paraId="24016630" w14:textId="77777777" w:rsidTr="00FA6105">
        <w:tc>
          <w:tcPr>
            <w:tcW w:w="0" w:type="auto"/>
            <w:vMerge/>
          </w:tcPr>
          <w:p w14:paraId="58672126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6F9F6D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PICO summary</w:t>
            </w:r>
          </w:p>
        </w:tc>
        <w:tc>
          <w:tcPr>
            <w:tcW w:w="0" w:type="auto"/>
          </w:tcPr>
          <w:p w14:paraId="6043CC4C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Population; Intervention; Comparator; Primary outcome (as defined in the methods section); Secondary outcomes (as defined in the methods section)</w:t>
            </w:r>
          </w:p>
        </w:tc>
      </w:tr>
      <w:tr w:rsidR="00FB634B" w:rsidRPr="00834E72" w14:paraId="271A9F51" w14:textId="77777777" w:rsidTr="00FA6105">
        <w:tc>
          <w:tcPr>
            <w:tcW w:w="0" w:type="auto"/>
            <w:vMerge/>
          </w:tcPr>
          <w:p w14:paraId="64BA0C76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7D0094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bCs/>
                <w:sz w:val="20"/>
                <w:szCs w:val="20"/>
              </w:rPr>
              <w:t>Population characteristics</w:t>
            </w:r>
          </w:p>
        </w:tc>
        <w:tc>
          <w:tcPr>
            <w:tcW w:w="0" w:type="auto"/>
          </w:tcPr>
          <w:p w14:paraId="668C1551" w14:textId="5CC86AF2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Inclusion criter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Exclusion criter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efinition of anemi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iagnostic criteria for I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065598">
              <w:rPr>
                <w:rFonts w:ascii="Arial" w:hAnsi="Arial" w:cs="Arial"/>
                <w:sz w:val="20"/>
                <w:szCs w:val="20"/>
                <w:lang w:val="en-US"/>
              </w:rPr>
              <w:t>Age (</w:t>
            </w:r>
            <w:proofErr w:type="spellStart"/>
            <w:r w:rsidR="00065598">
              <w:rPr>
                <w:rFonts w:ascii="Arial" w:hAnsi="Arial" w:cs="Arial"/>
                <w:sz w:val="20"/>
                <w:szCs w:val="20"/>
                <w:lang w:val="en-US"/>
              </w:rPr>
              <w:t>mean±S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proofErr w:type="spellEnd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Age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dian &amp; range (IQR or min-max)); Gender male (%)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Gender male 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Type of surge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mments</w:t>
            </w:r>
          </w:p>
        </w:tc>
      </w:tr>
      <w:tr w:rsidR="00FB634B" w:rsidRPr="00834E72" w14:paraId="6A08A761" w14:textId="77777777" w:rsidTr="00FA6105">
        <w:tc>
          <w:tcPr>
            <w:tcW w:w="0" w:type="auto"/>
            <w:vMerge/>
          </w:tcPr>
          <w:p w14:paraId="435EA691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128CEBC" w14:textId="77777777" w:rsidR="00FB634B" w:rsidRPr="00FB634B" w:rsidRDefault="00FB634B" w:rsidP="00B32C8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D76F7">
              <w:rPr>
                <w:rFonts w:ascii="Arial" w:hAnsi="Arial" w:cs="Arial"/>
                <w:bCs/>
                <w:sz w:val="20"/>
                <w:szCs w:val="20"/>
              </w:rPr>
              <w:t>Intervention description</w:t>
            </w:r>
          </w:p>
        </w:tc>
        <w:tc>
          <w:tcPr>
            <w:tcW w:w="0" w:type="auto"/>
          </w:tcPr>
          <w:p w14:paraId="358FD5C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o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Frequenc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Route of administ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mments</w:t>
            </w:r>
          </w:p>
        </w:tc>
      </w:tr>
      <w:tr w:rsidR="00FB634B" w:rsidRPr="00834E72" w14:paraId="120A3E5D" w14:textId="77777777" w:rsidTr="00FA6105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0A12A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A3F0C" w14:textId="77777777" w:rsidR="00FB634B" w:rsidRPr="00FB634B" w:rsidRDefault="00FB634B" w:rsidP="00B32C8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D76F7">
              <w:rPr>
                <w:rFonts w:ascii="Arial" w:hAnsi="Arial" w:cs="Arial"/>
                <w:bCs/>
                <w:sz w:val="20"/>
                <w:szCs w:val="20"/>
              </w:rPr>
              <w:t>Comparator 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199E8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mparat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escribe usual/standard ca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mments</w:t>
            </w:r>
          </w:p>
        </w:tc>
      </w:tr>
      <w:tr w:rsidR="00FB634B" w:rsidRPr="00834E72" w14:paraId="32D7B55B" w14:textId="77777777" w:rsidTr="00FA6105">
        <w:tc>
          <w:tcPr>
            <w:tcW w:w="0" w:type="auto"/>
            <w:tcBorders>
              <w:bottom w:val="single" w:sz="4" w:space="0" w:color="auto"/>
            </w:tcBorders>
          </w:tcPr>
          <w:p w14:paraId="2E072A89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F79ED0" w14:textId="77777777" w:rsidR="00FB634B" w:rsidRPr="001D76F7" w:rsidRDefault="00FB634B" w:rsidP="00B32C8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B634B">
              <w:rPr>
                <w:rFonts w:ascii="Arial" w:hAnsi="Arial" w:cs="Arial"/>
                <w:bCs/>
                <w:sz w:val="20"/>
                <w:szCs w:val="20"/>
              </w:rPr>
              <w:t>Study-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94719F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vidence</w:t>
            </w:r>
            <w:proofErr w:type="spellEnd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-numb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 xml:space="preserve"> Auth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tudy / Trial na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</w:tc>
      </w:tr>
      <w:tr w:rsidR="00FB634B" w:rsidRPr="00834E72" w14:paraId="12E7AFE9" w14:textId="77777777" w:rsidTr="00FA61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9B657" w14:textId="77777777" w:rsidR="00FB634B" w:rsidRPr="00FB634B" w:rsidRDefault="00FA6105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A6105"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5234F" w14:textId="77777777" w:rsidR="00FB634B" w:rsidRPr="00FB634B" w:rsidRDefault="00FB634B" w:rsidP="00B32C88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Outcome </w:t>
            </w:r>
            <w:r w:rsidR="00FA6105">
              <w:rPr>
                <w:rFonts w:ascii="Arial" w:hAnsi="Arial" w:cs="Arial"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9889B5" w14:textId="77777777" w:rsidR="00FB634B" w:rsidRPr="00FB634B" w:rsidRDefault="00FB634B" w:rsidP="00B32C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Outcome type (PO, SO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efinition of outc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Outcome specified in method sec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Outcome definition according to registry (if registered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 Outcome taxonomy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 xml:space="preserve"> - Core are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Outcome taxonomy - Outcome doma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 xml:space="preserve">Outcom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ssessed by (e.g., person); </w:t>
            </w:r>
            <w:proofErr w:type="spellStart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Timepoint</w:t>
            </w:r>
            <w:proofErr w:type="spellEnd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/(s) outcome measures / dur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instruments / kits /standardized questionnaire / medical records for measuring</w:t>
            </w:r>
            <w:bookmarkStart w:id="0" w:name="_GoBack"/>
            <w:bookmarkEnd w:id="0"/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 xml:space="preserve"> outcom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Outcome measure (reported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Sour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Direction of result (significant benefit= sig-benefit, significant harm = sig-harm,  non-significant = ns, not reported), if more than one meas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e reported indicate how many signific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FB634B">
              <w:rPr>
                <w:rFonts w:ascii="Arial" w:hAnsi="Arial" w:cs="Arial"/>
                <w:sz w:val="20"/>
                <w:szCs w:val="20"/>
                <w:lang w:val="en-US"/>
              </w:rPr>
              <w:t>Comments</w:t>
            </w:r>
          </w:p>
        </w:tc>
      </w:tr>
      <w:tr w:rsidR="00FB634B" w:rsidRPr="00834E72" w14:paraId="02FE57A7" w14:textId="77777777" w:rsidTr="00FA6105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4383D" w14:textId="1719B4A8" w:rsidR="00FB634B" w:rsidRPr="0041720F" w:rsidRDefault="00FB634B" w:rsidP="009C38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720F">
              <w:rPr>
                <w:rFonts w:ascii="Arial" w:hAnsi="Arial" w:cs="Arial"/>
                <w:sz w:val="18"/>
                <w:szCs w:val="20"/>
                <w:lang w:val="en-US"/>
              </w:rPr>
              <w:t>RCT: randomized controlled trial; NRCT: non-randomized controlled trial; IDA: iron</w:t>
            </w:r>
            <w:r w:rsidR="009C388B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Pr="0041720F">
              <w:rPr>
                <w:rFonts w:ascii="Arial" w:hAnsi="Arial" w:cs="Arial"/>
                <w:sz w:val="18"/>
                <w:szCs w:val="20"/>
                <w:lang w:val="en-US"/>
              </w:rPr>
              <w:t>deficiency anemia; ID: iron deficiency; n</w:t>
            </w:r>
            <w:r w:rsidR="00065598" w:rsidRPr="0041720F">
              <w:rPr>
                <w:rFonts w:ascii="Arial" w:hAnsi="Arial" w:cs="Arial"/>
                <w:sz w:val="18"/>
                <w:szCs w:val="20"/>
                <w:lang w:val="en-US"/>
              </w:rPr>
              <w:t>: number (e.g., of patients); S</w:t>
            </w:r>
            <w:r w:rsidRPr="0041720F">
              <w:rPr>
                <w:rFonts w:ascii="Arial" w:hAnsi="Arial" w:cs="Arial"/>
                <w:sz w:val="18"/>
                <w:szCs w:val="20"/>
                <w:lang w:val="en-US"/>
              </w:rPr>
              <w:t>D: standard deviation; IQR: interquartile range; PO</w:t>
            </w:r>
            <w:r w:rsidR="00EA66E3" w:rsidRPr="0041720F">
              <w:rPr>
                <w:rFonts w:ascii="Arial" w:hAnsi="Arial" w:cs="Arial"/>
                <w:sz w:val="18"/>
                <w:szCs w:val="20"/>
                <w:lang w:val="en-US"/>
              </w:rPr>
              <w:t>: primary outcome; SO: secondar</w:t>
            </w:r>
            <w:r w:rsidRPr="0041720F">
              <w:rPr>
                <w:rFonts w:ascii="Arial" w:hAnsi="Arial" w:cs="Arial"/>
                <w:sz w:val="18"/>
                <w:szCs w:val="20"/>
                <w:lang w:val="en-US"/>
              </w:rPr>
              <w:t>y outcome</w:t>
            </w:r>
          </w:p>
        </w:tc>
      </w:tr>
    </w:tbl>
    <w:p w14:paraId="72754CD3" w14:textId="77777777" w:rsidR="001B7CFB" w:rsidRDefault="001B7CFB">
      <w:pPr>
        <w:rPr>
          <w:rFonts w:ascii="Arial" w:hAnsi="Arial" w:cs="Arial"/>
          <w:lang w:val="en-US"/>
        </w:rPr>
      </w:pPr>
    </w:p>
    <w:p w14:paraId="3BD77F1D" w14:textId="6CF6B88B" w:rsidR="00741028" w:rsidRDefault="00741028">
      <w:pPr>
        <w:rPr>
          <w:rFonts w:ascii="Arial" w:hAnsi="Arial" w:cs="Arial"/>
          <w:lang w:val="en-US"/>
        </w:rPr>
      </w:pPr>
    </w:p>
    <w:p w14:paraId="5FDD2849" w14:textId="34031475" w:rsidR="00C5381F" w:rsidRPr="007C106F" w:rsidRDefault="007C106F">
      <w:pPr>
        <w:rPr>
          <w:rFonts w:ascii="Arial" w:hAnsi="Arial" w:cs="Arial"/>
          <w:b/>
          <w:lang w:val="en-US"/>
        </w:rPr>
      </w:pPr>
      <w:r w:rsidRPr="007C106F">
        <w:rPr>
          <w:rFonts w:ascii="Arial" w:hAnsi="Arial" w:cs="Arial"/>
          <w:b/>
          <w:lang w:val="en-US"/>
        </w:rPr>
        <w:t>References</w:t>
      </w:r>
    </w:p>
    <w:p w14:paraId="393C9E87" w14:textId="77777777" w:rsidR="00AD116D" w:rsidRPr="00AD116D" w:rsidRDefault="00C5381F" w:rsidP="00AD116D">
      <w:pPr>
        <w:pStyle w:val="EndNoteBibliography"/>
        <w:spacing w:after="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AD116D" w:rsidRPr="00AD116D">
        <w:t>1.</w:t>
      </w:r>
      <w:r w:rsidR="00AD116D" w:rsidRPr="00AD116D">
        <w:tab/>
        <w:t>Biboulet P, Bringuier S, Smilevitch P, Loupec T, Thuile C, Pencole M, et al. Preoperative Epoetin-α with Intravenous or Oral Iron for Major Orthopedic Surgery: A Randomized Controlled Trial. Anesthesiology. 2018;129(4):710-20.</w:t>
      </w:r>
    </w:p>
    <w:p w14:paraId="6971854E" w14:textId="77777777" w:rsidR="00AD116D" w:rsidRPr="00AD116D" w:rsidRDefault="00AD116D" w:rsidP="00AD116D">
      <w:pPr>
        <w:pStyle w:val="EndNoteBibliography"/>
        <w:spacing w:after="0"/>
      </w:pPr>
      <w:r w:rsidRPr="00AD116D">
        <w:t>2.</w:t>
      </w:r>
      <w:r w:rsidRPr="00AD116D">
        <w:tab/>
        <w:t>Bielza R, Llorente J, Thuissard IJ, Andreu-Vázquez C, Blanco D, Sanjurjo J, et al. Effect of intravenous iron on functional outcomes in hip fracture: a randomised controlled trial. Age Ageing. 2021;50(1):127-34.</w:t>
      </w:r>
    </w:p>
    <w:p w14:paraId="35AC7810" w14:textId="77777777" w:rsidR="00AD116D" w:rsidRPr="00AD116D" w:rsidRDefault="00AD116D" w:rsidP="00AD116D">
      <w:pPr>
        <w:pStyle w:val="EndNoteBibliography"/>
        <w:spacing w:after="0"/>
      </w:pPr>
      <w:r w:rsidRPr="00AD116D">
        <w:t>3.</w:t>
      </w:r>
      <w:r w:rsidRPr="00AD116D">
        <w:tab/>
        <w:t>Buljan M, Nemet D, Golubic-Cepulic B, Bicanic G, Tripkovic B, Delimar D. Two different dosing regimens of human recombinant erythropoietin beta during preoperative autologous blood donation in patients having hip arthroplasty. International Orthopaedics. 2012;36(4):703-9.</w:t>
      </w:r>
    </w:p>
    <w:p w14:paraId="05002A0E" w14:textId="77777777" w:rsidR="00AD116D" w:rsidRPr="00AD116D" w:rsidRDefault="00AD116D" w:rsidP="00AD116D">
      <w:pPr>
        <w:pStyle w:val="EndNoteBibliography"/>
        <w:spacing w:after="0"/>
      </w:pPr>
      <w:r w:rsidRPr="00AD116D">
        <w:t>4.</w:t>
      </w:r>
      <w:r w:rsidRPr="00AD116D">
        <w:tab/>
        <w:t>Christodoulakis M, Tsiftsis DD. Preoperative Epoetin Alfa in Colorectal Surgery: A Randomized, Controlled Study. Annals of Surgical Oncology. 2005;12(9):718-25.</w:t>
      </w:r>
    </w:p>
    <w:p w14:paraId="4730BF45" w14:textId="77777777" w:rsidR="00AD116D" w:rsidRPr="00AD116D" w:rsidRDefault="00AD116D" w:rsidP="00AD116D">
      <w:pPr>
        <w:pStyle w:val="EndNoteBibliography"/>
        <w:spacing w:after="0"/>
      </w:pPr>
      <w:r w:rsidRPr="00AD116D">
        <w:t>5.</w:t>
      </w:r>
      <w:r w:rsidRPr="00AD116D">
        <w:tab/>
        <w:t>Dousias V, Paraskevaidis E, Dalkalitsis N, Tsanadis G, Navrozoglou I, Lolis D. Recombinant human erythropoietin in mildly anemic women before total hysterectomy. Clin Exp Obstet Gynecol. 2003;30(4):235-8.</w:t>
      </w:r>
    </w:p>
    <w:p w14:paraId="040AED59" w14:textId="77777777" w:rsidR="00AD116D" w:rsidRPr="00AD116D" w:rsidRDefault="00AD116D" w:rsidP="00AD116D">
      <w:pPr>
        <w:pStyle w:val="EndNoteBibliography"/>
        <w:spacing w:after="0"/>
      </w:pPr>
      <w:r w:rsidRPr="00AD116D">
        <w:t>6.</w:t>
      </w:r>
      <w:r w:rsidRPr="00AD116D">
        <w:tab/>
        <w:t>Edwards TJ, Noble EJ, Durran A, Mellor N, Hosie KB. Randomized clinical trial of preoperative intravenous iron sucrose to reduce blood transfusion in anaemic patients after colorectal cancer surgery. Br J Surg. 2009;96(10):1122-8.</w:t>
      </w:r>
    </w:p>
    <w:p w14:paraId="4A69894D" w14:textId="77777777" w:rsidR="00AD116D" w:rsidRPr="00AD116D" w:rsidRDefault="00AD116D" w:rsidP="00AD116D">
      <w:pPr>
        <w:pStyle w:val="EndNoteBibliography"/>
        <w:spacing w:after="0"/>
      </w:pPr>
      <w:r w:rsidRPr="00AD116D">
        <w:t>7.</w:t>
      </w:r>
      <w:r w:rsidRPr="00AD116D">
        <w:tab/>
        <w:t>Kateros K, Sakellariou VI, Sofianos IP, Papagelopoulos PJ. Epoetin alfa reduces blood transfusion requirements in patients with intertrochanteric fracture. Journal of Critical Care. 2010;25(2):348-53.</w:t>
      </w:r>
    </w:p>
    <w:p w14:paraId="1D5460EA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8.</w:t>
      </w:r>
      <w:r w:rsidRPr="00AD116D">
        <w:tab/>
        <w:t xml:space="preserve">Keeler BD, Simpson JA, Ng O, Padmanabhan H, Brookes MJ, Acheson AG. Randomized clinical trial of preoperative oral versus intravenous iron in anaemic patients with colorectal cancer. </w:t>
      </w:r>
      <w:r w:rsidRPr="00834E72">
        <w:rPr>
          <w:lang w:val="de-DE"/>
        </w:rPr>
        <w:t>Br J Surg. 2017;104(3):214-21.</w:t>
      </w:r>
    </w:p>
    <w:p w14:paraId="6942478B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9.</w:t>
      </w:r>
      <w:r w:rsidRPr="00834E72">
        <w:rPr>
          <w:lang w:val="de-DE"/>
        </w:rPr>
        <w:tab/>
        <w:t xml:space="preserve">Kosmadakis N, Messaris E, Maris A, Katsaragakis S, Leandros E, Konstadoulakis MM, et al. </w:t>
      </w:r>
      <w:r w:rsidRPr="00AD116D">
        <w:t>Perioperative Erythropoietin Administration in Patients With Gastrointestinal Tract Cancer: Prospective Randomized Double-Blind Study. Annals of Surgery. 2003;237(3):417-21.</w:t>
      </w:r>
    </w:p>
    <w:p w14:paraId="0B9A28EE" w14:textId="77777777" w:rsidR="00AD116D" w:rsidRPr="00AD116D" w:rsidRDefault="00AD116D" w:rsidP="00AD116D">
      <w:pPr>
        <w:pStyle w:val="EndNoteBibliography"/>
        <w:spacing w:after="0"/>
      </w:pPr>
      <w:r w:rsidRPr="00AD116D">
        <w:t>10.</w:t>
      </w:r>
      <w:r w:rsidRPr="00AD116D">
        <w:tab/>
        <w:t>Larson B, Bremme K, Clyne N, Nordström L. Preoperative treatment of anemic women with epoetin beta. Acta Obstet Gynecol Scand. 2001;80(6):559-62.</w:t>
      </w:r>
    </w:p>
    <w:p w14:paraId="0ED210D7" w14:textId="77777777" w:rsidR="00AD116D" w:rsidRPr="00AD116D" w:rsidRDefault="00AD116D" w:rsidP="00AD116D">
      <w:pPr>
        <w:pStyle w:val="EndNoteBibliography"/>
        <w:spacing w:after="0"/>
      </w:pPr>
      <w:r w:rsidRPr="00AD116D">
        <w:t>11.</w:t>
      </w:r>
      <w:r w:rsidRPr="00AD116D">
        <w:tab/>
        <w:t>Lidder PG, Sanders G, Whitehead E, Douie WJ, Mellor N, Lewis SJ, et al. Pre-operative oral iron supplementation reduces blood transfusion in colorectal surgery - a prospective, randomised, controlled trial. Ann R Coll Surg Engl. 2007;89(4):418-21.</w:t>
      </w:r>
    </w:p>
    <w:p w14:paraId="2DC9A75C" w14:textId="77777777" w:rsidR="00AD116D" w:rsidRPr="00AD116D" w:rsidRDefault="00AD116D" w:rsidP="00AD116D">
      <w:pPr>
        <w:pStyle w:val="EndNoteBibliography"/>
        <w:spacing w:after="0"/>
      </w:pPr>
      <w:r w:rsidRPr="00AD116D">
        <w:t>12.</w:t>
      </w:r>
      <w:r w:rsidRPr="00AD116D">
        <w:tab/>
        <w:t>M. MAFC, W. TBJ, T. KN, J. vOJ, D. VA, P. P. Pre-operative injections of epoetin-α versus post-operative retransfusion of autologous shed blood in total hip and knee replacement. The Journal of Bone and Joint Surgery British volume. 2008;90-B(8):1079-83.</w:t>
      </w:r>
    </w:p>
    <w:p w14:paraId="26D338EB" w14:textId="77777777" w:rsidR="00AD116D" w:rsidRPr="00AD116D" w:rsidRDefault="00AD116D" w:rsidP="00AD116D">
      <w:pPr>
        <w:pStyle w:val="EndNoteBibliography"/>
        <w:spacing w:after="0"/>
      </w:pPr>
      <w:r w:rsidRPr="00AD116D">
        <w:t>13.</w:t>
      </w:r>
      <w:r w:rsidRPr="00AD116D">
        <w:tab/>
        <w:t>Phipps O, Al-Hassi HO, Quraishi MN, Dickson EA, Segal J, Steed H, et al. Oral and Intravenous Iron Therapy Differentially Alter the On- and Off-Tumor Microbiota in Anemic Colorectal Cancer Patients. Cancers (Basel). 2021;13(6).</w:t>
      </w:r>
    </w:p>
    <w:p w14:paraId="49DFD57A" w14:textId="77777777" w:rsidR="00AD116D" w:rsidRPr="00AD116D" w:rsidRDefault="00AD116D" w:rsidP="00AD116D">
      <w:pPr>
        <w:pStyle w:val="EndNoteBibliography"/>
        <w:spacing w:after="0"/>
      </w:pPr>
      <w:r w:rsidRPr="00AD116D">
        <w:t>14.</w:t>
      </w:r>
      <w:r w:rsidRPr="00AD116D">
        <w:tab/>
        <w:t>Richards T, Baikady RR, Clevenger B, Butcher A, Abeysiri S, Chau M, et al. Preoperative intravenous iron to treat anaemia before major abdominal surgery (PREVENTT): a randomised, double-blind, controlled trial. Lancet. 2020;396(10259):1353-61.</w:t>
      </w:r>
    </w:p>
    <w:p w14:paraId="2DB3DC20" w14:textId="77777777" w:rsidR="00AD116D" w:rsidRPr="00AD116D" w:rsidRDefault="00AD116D" w:rsidP="00AD116D">
      <w:pPr>
        <w:pStyle w:val="EndNoteBibliography"/>
        <w:spacing w:after="0"/>
      </w:pPr>
      <w:r w:rsidRPr="00AD116D">
        <w:t>15.</w:t>
      </w:r>
      <w:r w:rsidRPr="00AD116D">
        <w:tab/>
        <w:t>Rosencher N, Poisson D, Albi A, Aperce M, Barré J, Samama CM. Two injections of erythropoietin correct moderate anemia in most patients awaiting orthopedic surgery. Canadian Journal of Anesthesia. 2005;52(2):160-5.</w:t>
      </w:r>
    </w:p>
    <w:p w14:paraId="3D1A747C" w14:textId="77777777" w:rsidR="00AD116D" w:rsidRPr="00AD116D" w:rsidRDefault="00AD116D" w:rsidP="00AD116D">
      <w:pPr>
        <w:pStyle w:val="EndNoteBibliography"/>
        <w:spacing w:after="0"/>
      </w:pPr>
      <w:r w:rsidRPr="00AD116D">
        <w:t>16.</w:t>
      </w:r>
      <w:r w:rsidRPr="00AD116D">
        <w:tab/>
        <w:t>Scott SN, Boeve TJ, McCulloch TM, Fitzpatrick KA, Karnell LH. The Effects of Epoetin Alfa on Transfusion Requirements in Head and Neck Cancer Patients: A Prospective, Randomized, Placebo-Controlled Study. The Laryngoscope. 2002;112(7):1221-9.</w:t>
      </w:r>
    </w:p>
    <w:p w14:paraId="6727E1FE" w14:textId="77777777" w:rsidR="00AD116D" w:rsidRPr="00AD116D" w:rsidRDefault="00AD116D" w:rsidP="00AD116D">
      <w:pPr>
        <w:pStyle w:val="EndNoteBibliography"/>
        <w:spacing w:after="0"/>
      </w:pPr>
      <w:r w:rsidRPr="00AD116D">
        <w:t>17.</w:t>
      </w:r>
      <w:r w:rsidRPr="00AD116D">
        <w:tab/>
        <w:t>TAHIR S, SAEED K, NAZEER S. Comparison of Intravenous Iron Sucrose alone Versus Intravenous Iron Sucrose Along With Erythropoietin for Management of Anemia for Gynecological Patients Waiting for Surgery.</w:t>
      </w:r>
    </w:p>
    <w:p w14:paraId="1269E811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18.</w:t>
      </w:r>
      <w:r w:rsidRPr="00AD116D">
        <w:tab/>
        <w:t xml:space="preserve">Marina U, Maria Del T, Omar Abdul-Jawad A, Francisco C-P, Ander R, Robert De L, et al. Combined erythropoietin and iron therapy for anaemic patients undergoing transcatheter aortic valve implantation: the EPICURE randomised clinical trial. </w:t>
      </w:r>
      <w:r w:rsidRPr="00834E72">
        <w:rPr>
          <w:lang w:val="de-DE"/>
        </w:rPr>
        <w:t>EuroIntervention. 2017;13(1):44-52.</w:t>
      </w:r>
    </w:p>
    <w:p w14:paraId="1180DB16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19.</w:t>
      </w:r>
      <w:r w:rsidRPr="00834E72">
        <w:rPr>
          <w:lang w:val="de-DE"/>
        </w:rPr>
        <w:tab/>
        <w:t xml:space="preserve">Weber EWG, Slappendel R, Hémon Y, Mähler S, Dalén T, Rouwet E, et al. </w:t>
      </w:r>
      <w:r w:rsidRPr="00AD116D">
        <w:t>Effects of epoetin alfa on blood transfusions and postoperative recovery in orthopaedic surgery: the European Epoetin Alfa Surgery Trial (EEST). European Journal of Anaesthesiology | EJA. 2005;22(4):249-57.</w:t>
      </w:r>
    </w:p>
    <w:p w14:paraId="255BAD3B" w14:textId="77777777" w:rsidR="00AD116D" w:rsidRPr="00AD116D" w:rsidRDefault="00AD116D" w:rsidP="00AD116D">
      <w:pPr>
        <w:pStyle w:val="EndNoteBibliography"/>
        <w:spacing w:after="0"/>
      </w:pPr>
      <w:r w:rsidRPr="00AD116D">
        <w:t>20.</w:t>
      </w:r>
      <w:r w:rsidRPr="00AD116D">
        <w:tab/>
        <w:t>Abdullah HR, Thamnachit T, Hao Y, Lim WY, Teo LM, Sim YE. Real-world results of the implementation of preoperative anaemia clinic with intravenous iron therapy for treating iron-deficiency anaemia: a propensity-matched case-control study. Annals of Translational Medicine. 2020;9(1):6.</w:t>
      </w:r>
    </w:p>
    <w:p w14:paraId="37E2B369" w14:textId="77777777" w:rsidR="00AD116D" w:rsidRPr="00AD116D" w:rsidRDefault="00AD116D" w:rsidP="00AD116D">
      <w:pPr>
        <w:pStyle w:val="EndNoteBibliography"/>
        <w:spacing w:after="0"/>
      </w:pPr>
      <w:r w:rsidRPr="00AD116D">
        <w:t>21.</w:t>
      </w:r>
      <w:r w:rsidRPr="00AD116D">
        <w:tab/>
        <w:t>D'Amato T, Kon E, Martorelli F, Monteleone G, Simili V, Tasso F, et al. Effect of intravenous ferric carboxymaltose supplementation in non-anaemic iron deficient patients undergoing hip and knee arthroplasty. J Biol Regul Homeost Agents. 2020;34(4 Suppl. 3):69-77. Congress of the Italian Orthopaedic Research Society.</w:t>
      </w:r>
    </w:p>
    <w:p w14:paraId="39590B95" w14:textId="77777777" w:rsidR="00AD116D" w:rsidRPr="00AD116D" w:rsidRDefault="00AD116D" w:rsidP="00AD116D">
      <w:pPr>
        <w:pStyle w:val="EndNoteBibliography"/>
        <w:spacing w:after="0"/>
      </w:pPr>
      <w:r w:rsidRPr="00AD116D">
        <w:t>22.</w:t>
      </w:r>
      <w:r w:rsidRPr="00AD116D">
        <w:tab/>
        <w:t>Froessler B, Palm P, Weber I, Hodyl NA, Singh R, Murphy EM. The Important Role for Intravenous Iron in Perioperative Patient Blood Management in Major Abdominal Surgery: A Randomized Controlled Trial. Annals of Surgery. 2016;264(1).</w:t>
      </w:r>
    </w:p>
    <w:p w14:paraId="4ED86CA6" w14:textId="77777777" w:rsidR="00AD116D" w:rsidRPr="00AD116D" w:rsidRDefault="00AD116D" w:rsidP="00AD116D">
      <w:pPr>
        <w:pStyle w:val="EndNoteBibliography"/>
        <w:spacing w:after="0"/>
      </w:pPr>
      <w:r w:rsidRPr="00AD116D">
        <w:t>23.</w:t>
      </w:r>
      <w:r w:rsidRPr="00AD116D">
        <w:tab/>
        <w:t>Ionescu A, Sharma A, Kundnani NR, Mihăilescu A, David VL, Bedreag O, et al. Intravenous iron infusion as an alternative to minimize blood transfusion in peri-operative patients. Scientific Reports. 2020;10(1):18403.</w:t>
      </w:r>
    </w:p>
    <w:p w14:paraId="1490F132" w14:textId="77777777" w:rsidR="00AD116D" w:rsidRPr="00AD116D" w:rsidRDefault="00AD116D" w:rsidP="00AD116D">
      <w:pPr>
        <w:pStyle w:val="EndNoteBibliography"/>
        <w:spacing w:after="0"/>
      </w:pPr>
      <w:r w:rsidRPr="00AD116D">
        <w:t>24.</w:t>
      </w:r>
      <w:r w:rsidRPr="00AD116D">
        <w:tab/>
        <w:t>Kim YH, Chung HH, Kang SB, Kim SC, Kim YT. Safety and Usefulness of Intravenous Iron Sucrose in the Management of Preoperative Anemia in Patients with Menorrhagia: A Phase IV, Open-Label, Prospective, Randomized Study. Acta Haematologica. 2009;121(1):37-41.</w:t>
      </w:r>
    </w:p>
    <w:p w14:paraId="709243EE" w14:textId="77777777" w:rsidR="00AD116D" w:rsidRPr="00AD116D" w:rsidRDefault="00AD116D" w:rsidP="00AD116D">
      <w:pPr>
        <w:pStyle w:val="EndNoteBibliography"/>
        <w:spacing w:after="0"/>
      </w:pPr>
      <w:r w:rsidRPr="00AD116D">
        <w:t>25.</w:t>
      </w:r>
      <w:r w:rsidRPr="00AD116D">
        <w:tab/>
        <w:t>Klein AA, Chau M, Yeates JA, Collier T, Evans C, Agarwal S, et al. Preoperative intravenous iron before cardiac surgery: a prospective multicentre feasibility study. British Journal of Anaesthesia. 2020;124(3):243-50.</w:t>
      </w:r>
    </w:p>
    <w:p w14:paraId="23CF6D72" w14:textId="77777777" w:rsidR="00AD116D" w:rsidRPr="00AD116D" w:rsidRDefault="00AD116D" w:rsidP="00AD116D">
      <w:pPr>
        <w:pStyle w:val="EndNoteBibliography"/>
        <w:spacing w:after="0"/>
      </w:pPr>
      <w:r w:rsidRPr="00AD116D">
        <w:t>26.</w:t>
      </w:r>
      <w:r w:rsidRPr="00AD116D">
        <w:tab/>
        <w:t>Laso-Morales M, Jericó C, Gómez-Ramírez S, Castellví J, Viso L, Roig-Martínez I, et al. Preoperative management of colorectal cancer–induced iron deficiency anemia in clinical practice: data from a large observational cohort. Transfusion. 2017;57(12):3040-8.</w:t>
      </w:r>
    </w:p>
    <w:p w14:paraId="790009AC" w14:textId="77777777" w:rsidR="00AD116D" w:rsidRPr="00AD116D" w:rsidRDefault="00AD116D" w:rsidP="00AD116D">
      <w:pPr>
        <w:pStyle w:val="EndNoteBibliography"/>
        <w:spacing w:after="0"/>
      </w:pPr>
      <w:r w:rsidRPr="00AD116D">
        <w:t>27.</w:t>
      </w:r>
      <w:r w:rsidRPr="00AD116D">
        <w:tab/>
        <w:t>Lee S, Ryu K-J, Lee ES, Lee KH, Lee JJ, Kim T. Comparative efficacy and safety of intravenous ferric carboxymaltose and iron sucrose for the treatment of preoperative anemia in patients with menorrhagia: An open-label, multicenter, randomized study. Journal of Obstetrics and Gynaecology Research. 2019;45(4):858-64.</w:t>
      </w:r>
    </w:p>
    <w:p w14:paraId="07E68EAC" w14:textId="77777777" w:rsidR="00AD116D" w:rsidRPr="00834E72" w:rsidRDefault="00AD116D" w:rsidP="00AD116D">
      <w:pPr>
        <w:pStyle w:val="EndNoteBibliography"/>
        <w:spacing w:after="0"/>
        <w:rPr>
          <w:lang w:val="de-DE"/>
        </w:rPr>
      </w:pPr>
      <w:r w:rsidRPr="00AD116D">
        <w:t>28.</w:t>
      </w:r>
      <w:r w:rsidRPr="00AD116D">
        <w:tab/>
        <w:t xml:space="preserve">Na H-S, Shin S-Y, Hwang J-Y, Jeon Y-T, Kim C-S, Do S-H. Effects of intravenous iron combined with low-dose recombinant human erythropoietin on transfusion requirements in iron-deficient patients undergoing bilateral total knee replacement arthroplasty (CME). </w:t>
      </w:r>
      <w:r w:rsidRPr="00834E72">
        <w:rPr>
          <w:lang w:val="de-DE"/>
        </w:rPr>
        <w:t>Transfusion. 2011;51(1):118-24.</w:t>
      </w:r>
    </w:p>
    <w:p w14:paraId="1811E188" w14:textId="77777777" w:rsidR="00AD116D" w:rsidRPr="00AD116D" w:rsidRDefault="00AD116D" w:rsidP="00AD116D">
      <w:pPr>
        <w:pStyle w:val="EndNoteBibliography"/>
        <w:spacing w:after="0"/>
      </w:pPr>
      <w:r w:rsidRPr="00834E72">
        <w:rPr>
          <w:lang w:val="de-DE"/>
        </w:rPr>
        <w:t>29.</w:t>
      </w:r>
      <w:r w:rsidRPr="00834E72">
        <w:rPr>
          <w:lang w:val="de-DE"/>
        </w:rPr>
        <w:tab/>
        <w:t xml:space="preserve">Nandhra S, Chau M, Klein AA, Yeates JA, Collier T, Evans C, et al. </w:t>
      </w:r>
      <w:r w:rsidRPr="00AD116D">
        <w:t>Preoperative anaemia management in patients undergoing vascular surgery. Br J Surg. 2020;107(12):1558-61.</w:t>
      </w:r>
    </w:p>
    <w:p w14:paraId="3B8D34C7" w14:textId="77777777" w:rsidR="00AD116D" w:rsidRPr="00AD116D" w:rsidRDefault="00AD116D" w:rsidP="00AD116D">
      <w:pPr>
        <w:pStyle w:val="EndNoteBibliography"/>
        <w:spacing w:after="0"/>
      </w:pPr>
      <w:r w:rsidRPr="00AD116D">
        <w:t>30.</w:t>
      </w:r>
      <w:r w:rsidRPr="00AD116D">
        <w:tab/>
        <w:t>Scardino M, Di Matteo B, Martorelli F, Tanzi D, Kon E, D’Amato T. Improved patient blood management and cost saving in hip replacement surgery through the implementation of pre-operative Sucrosomial® iron supplementation: a quality improvement assessment study. International Orthopaedics. 2019;43(1):39-46.</w:t>
      </w:r>
    </w:p>
    <w:p w14:paraId="24B34710" w14:textId="77777777" w:rsidR="00AD116D" w:rsidRPr="00AD116D" w:rsidRDefault="00AD116D" w:rsidP="00AD116D">
      <w:pPr>
        <w:pStyle w:val="EndNoteBibliography"/>
        <w:spacing w:after="0"/>
      </w:pPr>
      <w:r w:rsidRPr="00AD116D">
        <w:t>31.</w:t>
      </w:r>
      <w:r w:rsidRPr="00AD116D">
        <w:tab/>
        <w:t>Shin K-H, Park J-H, Jang K-M, Hong S-H, Han S-B. Effects of intravenous iron monotherapy for patients with iron deficient anemia undergoing total knee arthroplasty. Arthroplasty. 2020;2(1):22.</w:t>
      </w:r>
    </w:p>
    <w:p w14:paraId="3EBDD35B" w14:textId="77777777" w:rsidR="00AD116D" w:rsidRPr="00AD116D" w:rsidRDefault="00AD116D" w:rsidP="00AD116D">
      <w:pPr>
        <w:pStyle w:val="EndNoteBibliography"/>
      </w:pPr>
      <w:r w:rsidRPr="00AD116D">
        <w:t>32.</w:t>
      </w:r>
      <w:r w:rsidRPr="00AD116D">
        <w:tab/>
        <w:t>Thin TN, Tan BPY, Sim EY, Shum KL, Chan HSP, Abdullah HR. Preoperative Single-Dose Intravenous Iron Formulation to Reduce Postsurgical Complications in Patients Undergoing Major Abdominal Surgery: A Randomized Control Trial Feasibility Study (PIRCAS Trial Pilot). Cureus. 2021;13(8):e17357.</w:t>
      </w:r>
    </w:p>
    <w:p w14:paraId="24CAE949" w14:textId="5374B12C" w:rsidR="00F75C7C" w:rsidRDefault="00C5381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end"/>
      </w:r>
    </w:p>
    <w:sectPr w:rsidR="00F75C7C" w:rsidSect="00736BD8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0492A" w14:textId="77777777" w:rsidR="000C3AA2" w:rsidRDefault="000C3AA2" w:rsidP="00941542">
      <w:pPr>
        <w:spacing w:after="0" w:line="240" w:lineRule="auto"/>
      </w:pPr>
      <w:r>
        <w:separator/>
      </w:r>
    </w:p>
  </w:endnote>
  <w:endnote w:type="continuationSeparator" w:id="0">
    <w:p w14:paraId="74ABEA08" w14:textId="77777777" w:rsidR="000C3AA2" w:rsidRDefault="000C3AA2" w:rsidP="00941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3819442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</w:rPr>
    </w:sdtEndPr>
    <w:sdtContent>
      <w:p w14:paraId="10B0E04B" w14:textId="07EEBF62" w:rsidR="000C3AA2" w:rsidRPr="00941542" w:rsidRDefault="000C3AA2" w:rsidP="00941542">
        <w:pPr>
          <w:pStyle w:val="Footer"/>
          <w:jc w:val="right"/>
          <w:rPr>
            <w:rFonts w:ascii="Arial" w:hAnsi="Arial" w:cs="Arial"/>
            <w:sz w:val="18"/>
          </w:rPr>
        </w:pPr>
        <w:r w:rsidRPr="00941542">
          <w:rPr>
            <w:rFonts w:ascii="Arial" w:hAnsi="Arial" w:cs="Arial"/>
            <w:sz w:val="18"/>
          </w:rPr>
          <w:fldChar w:fldCharType="begin"/>
        </w:r>
        <w:r w:rsidRPr="00941542">
          <w:rPr>
            <w:rFonts w:ascii="Arial" w:hAnsi="Arial" w:cs="Arial"/>
            <w:sz w:val="18"/>
          </w:rPr>
          <w:instrText>PAGE   \* MERGEFORMAT</w:instrText>
        </w:r>
        <w:r w:rsidRPr="00941542">
          <w:rPr>
            <w:rFonts w:ascii="Arial" w:hAnsi="Arial" w:cs="Arial"/>
            <w:sz w:val="18"/>
          </w:rPr>
          <w:fldChar w:fldCharType="separate"/>
        </w:r>
        <w:r w:rsidR="00141A0E">
          <w:rPr>
            <w:rFonts w:ascii="Arial" w:hAnsi="Arial" w:cs="Arial"/>
            <w:noProof/>
            <w:sz w:val="18"/>
          </w:rPr>
          <w:t>2</w:t>
        </w:r>
        <w:r w:rsidRPr="00941542">
          <w:rPr>
            <w:rFonts w:ascii="Arial" w:hAnsi="Arial" w:cs="Arial"/>
            <w:sz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A22012" w14:textId="77777777" w:rsidR="000C3AA2" w:rsidRDefault="000C3AA2" w:rsidP="00941542">
      <w:pPr>
        <w:spacing w:after="0" w:line="240" w:lineRule="auto"/>
      </w:pPr>
      <w:r>
        <w:separator/>
      </w:r>
    </w:p>
  </w:footnote>
  <w:footnote w:type="continuationSeparator" w:id="0">
    <w:p w14:paraId="481B666E" w14:textId="77777777" w:rsidR="000C3AA2" w:rsidRDefault="000C3AA2" w:rsidP="00941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B7169" w14:textId="180C0149" w:rsidR="000C3AA2" w:rsidRPr="00941542" w:rsidRDefault="006638C3">
    <w:pPr>
      <w:pStyle w:val="Header"/>
      <w:rPr>
        <w:rFonts w:ascii="Arial" w:hAnsi="Arial" w:cs="Arial"/>
        <w:sz w:val="20"/>
      </w:rPr>
    </w:pPr>
    <w:r>
      <w:rPr>
        <w:rFonts w:ascii="Arial" w:hAnsi="Arial" w:cs="Arial"/>
        <w:sz w:val="20"/>
      </w:rPr>
      <w:t>Additional fi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autoHyphenation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2052wwz5vv2e2f5ap0w2vrd0eppr25svt&quot;&gt;COS-IDA-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33&lt;/item&gt;&lt;item&gt;34&lt;/item&gt;&lt;item&gt;35&lt;/item&gt;&lt;item&gt;36&lt;/item&gt;&lt;item&gt;37&lt;/item&gt;&lt;item&gt;38&lt;/item&gt;&lt;item&gt;39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941542"/>
    <w:rsid w:val="0001519D"/>
    <w:rsid w:val="00024576"/>
    <w:rsid w:val="000252D5"/>
    <w:rsid w:val="00065598"/>
    <w:rsid w:val="00085AD5"/>
    <w:rsid w:val="000A1CAA"/>
    <w:rsid w:val="000C3AA2"/>
    <w:rsid w:val="0013162A"/>
    <w:rsid w:val="00141A0E"/>
    <w:rsid w:val="0014409A"/>
    <w:rsid w:val="00155DCE"/>
    <w:rsid w:val="00166C17"/>
    <w:rsid w:val="0017372B"/>
    <w:rsid w:val="00176A22"/>
    <w:rsid w:val="00180BDE"/>
    <w:rsid w:val="00187918"/>
    <w:rsid w:val="001B159A"/>
    <w:rsid w:val="001B7CFB"/>
    <w:rsid w:val="001D264A"/>
    <w:rsid w:val="001D76F7"/>
    <w:rsid w:val="001D7E47"/>
    <w:rsid w:val="001E6962"/>
    <w:rsid w:val="00200CC2"/>
    <w:rsid w:val="002521F0"/>
    <w:rsid w:val="00263637"/>
    <w:rsid w:val="00271922"/>
    <w:rsid w:val="00285FC2"/>
    <w:rsid w:val="00286953"/>
    <w:rsid w:val="00286B3D"/>
    <w:rsid w:val="00293DC9"/>
    <w:rsid w:val="002A331D"/>
    <w:rsid w:val="002D4E46"/>
    <w:rsid w:val="00310133"/>
    <w:rsid w:val="003553DD"/>
    <w:rsid w:val="00362FD8"/>
    <w:rsid w:val="00370845"/>
    <w:rsid w:val="003738CB"/>
    <w:rsid w:val="00387CF8"/>
    <w:rsid w:val="003A5ADE"/>
    <w:rsid w:val="003A6427"/>
    <w:rsid w:val="003B5A6B"/>
    <w:rsid w:val="003D6782"/>
    <w:rsid w:val="003E2E6A"/>
    <w:rsid w:val="003F1B06"/>
    <w:rsid w:val="003F6C00"/>
    <w:rsid w:val="00403305"/>
    <w:rsid w:val="0041720F"/>
    <w:rsid w:val="004220D3"/>
    <w:rsid w:val="00431B0A"/>
    <w:rsid w:val="00441FD0"/>
    <w:rsid w:val="004563D9"/>
    <w:rsid w:val="004760D5"/>
    <w:rsid w:val="004A7C06"/>
    <w:rsid w:val="004D1B21"/>
    <w:rsid w:val="0050120A"/>
    <w:rsid w:val="00512FFD"/>
    <w:rsid w:val="0054068C"/>
    <w:rsid w:val="00553309"/>
    <w:rsid w:val="00574590"/>
    <w:rsid w:val="00584899"/>
    <w:rsid w:val="00592B8A"/>
    <w:rsid w:val="005A3EC7"/>
    <w:rsid w:val="005D500E"/>
    <w:rsid w:val="005E7855"/>
    <w:rsid w:val="006000AA"/>
    <w:rsid w:val="0061755F"/>
    <w:rsid w:val="00625B80"/>
    <w:rsid w:val="006638C3"/>
    <w:rsid w:val="006B215B"/>
    <w:rsid w:val="006B7E78"/>
    <w:rsid w:val="006E4674"/>
    <w:rsid w:val="006F62CC"/>
    <w:rsid w:val="00705F1E"/>
    <w:rsid w:val="00707608"/>
    <w:rsid w:val="00733C43"/>
    <w:rsid w:val="00736BD8"/>
    <w:rsid w:val="00741028"/>
    <w:rsid w:val="00785191"/>
    <w:rsid w:val="00790526"/>
    <w:rsid w:val="007A46D7"/>
    <w:rsid w:val="007C106F"/>
    <w:rsid w:val="007D742F"/>
    <w:rsid w:val="00810246"/>
    <w:rsid w:val="00834E72"/>
    <w:rsid w:val="00856C15"/>
    <w:rsid w:val="00861CE8"/>
    <w:rsid w:val="008724E6"/>
    <w:rsid w:val="00872D70"/>
    <w:rsid w:val="008A3812"/>
    <w:rsid w:val="008C21AF"/>
    <w:rsid w:val="008D0E13"/>
    <w:rsid w:val="008D4D7C"/>
    <w:rsid w:val="008F585C"/>
    <w:rsid w:val="008F794C"/>
    <w:rsid w:val="0091754B"/>
    <w:rsid w:val="00941542"/>
    <w:rsid w:val="0095229A"/>
    <w:rsid w:val="00971DD6"/>
    <w:rsid w:val="00986DE4"/>
    <w:rsid w:val="00990294"/>
    <w:rsid w:val="009C388B"/>
    <w:rsid w:val="009C624F"/>
    <w:rsid w:val="009C6438"/>
    <w:rsid w:val="009D70C0"/>
    <w:rsid w:val="00A1797D"/>
    <w:rsid w:val="00A55639"/>
    <w:rsid w:val="00A557A7"/>
    <w:rsid w:val="00A725B3"/>
    <w:rsid w:val="00A83349"/>
    <w:rsid w:val="00AC2BCF"/>
    <w:rsid w:val="00AD116D"/>
    <w:rsid w:val="00AF7A8A"/>
    <w:rsid w:val="00B0180B"/>
    <w:rsid w:val="00B023FC"/>
    <w:rsid w:val="00B138FB"/>
    <w:rsid w:val="00B22BBA"/>
    <w:rsid w:val="00B32C88"/>
    <w:rsid w:val="00BA5FAC"/>
    <w:rsid w:val="00BB5046"/>
    <w:rsid w:val="00C22ACB"/>
    <w:rsid w:val="00C5381F"/>
    <w:rsid w:val="00C840D3"/>
    <w:rsid w:val="00C96CF3"/>
    <w:rsid w:val="00CA05C8"/>
    <w:rsid w:val="00CA2D83"/>
    <w:rsid w:val="00CF5FC8"/>
    <w:rsid w:val="00D06ACB"/>
    <w:rsid w:val="00D12228"/>
    <w:rsid w:val="00D30A9E"/>
    <w:rsid w:val="00D5014D"/>
    <w:rsid w:val="00D624AC"/>
    <w:rsid w:val="00D90BE9"/>
    <w:rsid w:val="00D91AA7"/>
    <w:rsid w:val="00DA05A7"/>
    <w:rsid w:val="00DA5C21"/>
    <w:rsid w:val="00DB7437"/>
    <w:rsid w:val="00E11C9D"/>
    <w:rsid w:val="00E71D47"/>
    <w:rsid w:val="00E97572"/>
    <w:rsid w:val="00EA66E3"/>
    <w:rsid w:val="00ED6FCB"/>
    <w:rsid w:val="00EE1A3D"/>
    <w:rsid w:val="00F74C3A"/>
    <w:rsid w:val="00F75C7C"/>
    <w:rsid w:val="00F8236F"/>
    <w:rsid w:val="00FA6105"/>
    <w:rsid w:val="00FB288F"/>
    <w:rsid w:val="00FB634B"/>
    <w:rsid w:val="00FD2657"/>
    <w:rsid w:val="00F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70F1FF13"/>
  <w15:chartTrackingRefBased/>
  <w15:docId w15:val="{E3A9037F-B207-4135-B94B-628F7D82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15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542"/>
  </w:style>
  <w:style w:type="paragraph" w:styleId="Footer">
    <w:name w:val="footer"/>
    <w:basedOn w:val="Normal"/>
    <w:link w:val="FooterChar"/>
    <w:uiPriority w:val="99"/>
    <w:unhideWhenUsed/>
    <w:rsid w:val="009415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542"/>
  </w:style>
  <w:style w:type="character" w:styleId="CommentReference">
    <w:name w:val="annotation reference"/>
    <w:basedOn w:val="DefaultParagraphFont"/>
    <w:uiPriority w:val="99"/>
    <w:semiHidden/>
    <w:unhideWhenUsed/>
    <w:rsid w:val="001B7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C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D7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F75C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75C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75C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75C7C"/>
    <w:rPr>
      <w:rFonts w:ascii="Calibri" w:hAnsi="Calibri" w:cs="Calibri"/>
      <w:noProof/>
      <w:lang w:val="en-US"/>
    </w:rPr>
  </w:style>
  <w:style w:type="table" w:customStyle="1" w:styleId="Tabellenraster1">
    <w:name w:val="Tabellenraster1"/>
    <w:basedOn w:val="TableNormal"/>
    <w:next w:val="TableGrid"/>
    <w:uiPriority w:val="59"/>
    <w:rsid w:val="00741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38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9</Words>
  <Characters>866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W</Company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l, Stephanie</dc:creator>
  <cp:keywords/>
  <dc:description/>
  <cp:lastModifiedBy>E747195</cp:lastModifiedBy>
  <cp:revision>3</cp:revision>
  <dcterms:created xsi:type="dcterms:W3CDTF">2023-12-18T05:09:00Z</dcterms:created>
  <dcterms:modified xsi:type="dcterms:W3CDTF">2023-12-18T05:10:00Z</dcterms:modified>
</cp:coreProperties>
</file>